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D6E18" w14:textId="77777777" w:rsidR="00B17AF9" w:rsidRPr="002538E1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r w:rsidRPr="002538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Pr="002538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xamples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questionnaire</w:t>
      </w:r>
      <w:r w:rsidRPr="002538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questions rou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ne and round two</w:t>
      </w:r>
    </w:p>
    <w:p w14:paraId="03F55D9F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155A80" w14:textId="77777777" w:rsidR="00B17AF9" w:rsidRPr="00896CCE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96CC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ound one example question on relevance and influenceability of mobility as an outcome</w:t>
      </w:r>
    </w:p>
    <w:p w14:paraId="093DD41E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5586C">
        <w:rPr>
          <w:rFonts w:ascii="Times New Roman" w:hAnsi="Times New Roman" w:cs="Times New Roman"/>
          <w:sz w:val="24"/>
          <w:szCs w:val="24"/>
          <w:lang w:val="en-GB"/>
        </w:rPr>
        <w:t xml:space="preserve">Please fill in how </w:t>
      </w:r>
      <w:r w:rsidRPr="00460D2A">
        <w:rPr>
          <w:rFonts w:ascii="Times New Roman" w:hAnsi="Times New Roman" w:cs="Times New Roman"/>
          <w:sz w:val="24"/>
          <w:szCs w:val="24"/>
          <w:u w:val="single"/>
          <w:lang w:val="en-GB"/>
        </w:rPr>
        <w:t>relevant</w:t>
      </w:r>
      <w:r w:rsidRPr="00C5586C">
        <w:rPr>
          <w:rFonts w:ascii="Times New Roman" w:hAnsi="Times New Roman" w:cs="Times New Roman"/>
          <w:sz w:val="24"/>
          <w:szCs w:val="24"/>
          <w:lang w:val="en-GB"/>
        </w:rPr>
        <w:t xml:space="preserve"> you think this outcome is as a measurement for the quality of district nursing care</w:t>
      </w:r>
    </w:p>
    <w:p w14:paraId="23FF40DE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684072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ease fill in how </w:t>
      </w:r>
      <w:r w:rsidRPr="00460D2A">
        <w:rPr>
          <w:rFonts w:ascii="Times New Roman" w:hAnsi="Times New Roman" w:cs="Times New Roman"/>
          <w:sz w:val="24"/>
          <w:szCs w:val="24"/>
          <w:u w:val="single"/>
          <w:lang w:val="en-GB"/>
        </w:rPr>
        <w:t>influence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ou think this outcome is by your work in a district nursing team. </w:t>
      </w:r>
    </w:p>
    <w:p w14:paraId="447D06F1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8027DE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Mobility</w:t>
      </w:r>
    </w:p>
    <w:p w14:paraId="4E861ABB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efinition: </w:t>
      </w:r>
      <w:r w:rsidRPr="00D76E50">
        <w:rPr>
          <w:rFonts w:ascii="Times New Roman" w:hAnsi="Times New Roman" w:cs="Times New Roman"/>
          <w:sz w:val="24"/>
          <w:szCs w:val="24"/>
          <w:lang w:val="en-GB"/>
        </w:rPr>
        <w:t>The ability to move purposefully in one's own environment (indoors and outdoors), possibly with the help of (walking) aids. Think of climbing stairs, moving from a standing position to a sitting position, mobility in and around the bed, moving in or out of a bath / shower; movements in or out of the car, movements on foot, by bicycle or public transport.</w:t>
      </w:r>
    </w:p>
    <w:tbl>
      <w:tblPr>
        <w:tblStyle w:val="TableGrid"/>
        <w:tblW w:w="5319" w:type="pct"/>
        <w:tblInd w:w="-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7"/>
        <w:gridCol w:w="293"/>
        <w:gridCol w:w="293"/>
        <w:gridCol w:w="293"/>
        <w:gridCol w:w="293"/>
        <w:gridCol w:w="293"/>
        <w:gridCol w:w="293"/>
        <w:gridCol w:w="292"/>
        <w:gridCol w:w="1319"/>
        <w:gridCol w:w="1611"/>
        <w:gridCol w:w="290"/>
        <w:gridCol w:w="292"/>
        <w:gridCol w:w="292"/>
        <w:gridCol w:w="290"/>
        <w:gridCol w:w="290"/>
        <w:gridCol w:w="292"/>
        <w:gridCol w:w="290"/>
        <w:gridCol w:w="1464"/>
      </w:tblGrid>
      <w:tr w:rsidR="00B17AF9" w:rsidRPr="00C5586C" w14:paraId="163942B1" w14:textId="77777777" w:rsidTr="004E6638">
        <w:tc>
          <w:tcPr>
            <w:tcW w:w="737" w:type="pct"/>
          </w:tcPr>
          <w:p w14:paraId="09BC62C9" w14:textId="77777777" w:rsidR="00B17AF9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sz w:val="20"/>
                <w:szCs w:val="20"/>
              </w:rPr>
              <w:t>Completely</w:t>
            </w: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B266D3F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NOT relevant</w:t>
            </w:r>
          </w:p>
        </w:tc>
        <w:tc>
          <w:tcPr>
            <w:tcW w:w="147" w:type="pct"/>
          </w:tcPr>
          <w:p w14:paraId="2C39D484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419AA27F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6458B41B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3A026512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08EC47A6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6B855231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74AF060D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63" w:type="pct"/>
            <w:tcBorders>
              <w:right w:val="single" w:sz="18" w:space="0" w:color="auto"/>
            </w:tcBorders>
          </w:tcPr>
          <w:p w14:paraId="7988226C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sz w:val="20"/>
                <w:szCs w:val="20"/>
              </w:rPr>
              <w:t>Completely</w:t>
            </w: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levant</w:t>
            </w:r>
          </w:p>
        </w:tc>
        <w:tc>
          <w:tcPr>
            <w:tcW w:w="810" w:type="pct"/>
            <w:tcBorders>
              <w:left w:val="single" w:sz="18" w:space="0" w:color="auto"/>
            </w:tcBorders>
          </w:tcPr>
          <w:p w14:paraId="769D7341" w14:textId="77777777" w:rsidR="00B17AF9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sz w:val="20"/>
                <w:szCs w:val="20"/>
              </w:rPr>
              <w:t>Completely</w:t>
            </w: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15B85B8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NOT influenceable</w:t>
            </w:r>
          </w:p>
        </w:tc>
        <w:tc>
          <w:tcPr>
            <w:tcW w:w="146" w:type="pct"/>
          </w:tcPr>
          <w:p w14:paraId="7F25961E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5FFCF887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06D74829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" w:type="pct"/>
          </w:tcPr>
          <w:p w14:paraId="0BF7FCB4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" w:type="pct"/>
          </w:tcPr>
          <w:p w14:paraId="43A63485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" w:type="pct"/>
          </w:tcPr>
          <w:p w14:paraId="5A39B5D2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" w:type="pct"/>
          </w:tcPr>
          <w:p w14:paraId="73011B84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37" w:type="pct"/>
          </w:tcPr>
          <w:p w14:paraId="0C899C2E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sz w:val="20"/>
                <w:szCs w:val="20"/>
              </w:rPr>
              <w:t xml:space="preserve">Completely </w:t>
            </w: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influenceable</w:t>
            </w:r>
          </w:p>
        </w:tc>
      </w:tr>
      <w:tr w:rsidR="00B17AF9" w:rsidRPr="00C5586C" w14:paraId="1A624743" w14:textId="77777777" w:rsidTr="004E6638">
        <w:tc>
          <w:tcPr>
            <w:tcW w:w="737" w:type="pct"/>
          </w:tcPr>
          <w:p w14:paraId="2DC039B3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7" w:type="pct"/>
          </w:tcPr>
          <w:p w14:paraId="427240C0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7" w:type="pct"/>
          </w:tcPr>
          <w:p w14:paraId="342ACC7C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7" w:type="pct"/>
          </w:tcPr>
          <w:p w14:paraId="68F37681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7" w:type="pct"/>
          </w:tcPr>
          <w:p w14:paraId="5F161B50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7" w:type="pct"/>
          </w:tcPr>
          <w:p w14:paraId="6E22ADD7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7" w:type="pct"/>
          </w:tcPr>
          <w:p w14:paraId="437412E2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7" w:type="pct"/>
          </w:tcPr>
          <w:p w14:paraId="570532A7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663" w:type="pct"/>
            <w:tcBorders>
              <w:right w:val="single" w:sz="18" w:space="0" w:color="auto"/>
            </w:tcBorders>
          </w:tcPr>
          <w:p w14:paraId="7D75269A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10" w:type="pct"/>
            <w:tcBorders>
              <w:left w:val="single" w:sz="18" w:space="0" w:color="auto"/>
            </w:tcBorders>
          </w:tcPr>
          <w:p w14:paraId="1256DE68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46" w:type="pct"/>
          </w:tcPr>
          <w:p w14:paraId="299EE405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7" w:type="pct"/>
          </w:tcPr>
          <w:p w14:paraId="4F9E5C0C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47" w:type="pct"/>
          </w:tcPr>
          <w:p w14:paraId="093E1619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46" w:type="pct"/>
          </w:tcPr>
          <w:p w14:paraId="2DE2797A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6" w:type="pct"/>
          </w:tcPr>
          <w:p w14:paraId="645B003B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47" w:type="pct"/>
          </w:tcPr>
          <w:p w14:paraId="1224B925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46" w:type="pct"/>
          </w:tcPr>
          <w:p w14:paraId="25DF6E86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737" w:type="pct"/>
          </w:tcPr>
          <w:p w14:paraId="079FD95C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0D2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B17AF9" w:rsidRPr="00C5586C" w14:paraId="6BAEC926" w14:textId="77777777" w:rsidTr="004E6638">
        <w:tc>
          <w:tcPr>
            <w:tcW w:w="737" w:type="pct"/>
          </w:tcPr>
          <w:p w14:paraId="47548897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1108EBFD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1E52084D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4C153F13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66219238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30F351C6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0194F432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4A68DEC8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663" w:type="pct"/>
            <w:tcBorders>
              <w:right w:val="single" w:sz="18" w:space="0" w:color="auto"/>
            </w:tcBorders>
          </w:tcPr>
          <w:p w14:paraId="34377679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810" w:type="pct"/>
            <w:tcBorders>
              <w:left w:val="single" w:sz="18" w:space="0" w:color="auto"/>
            </w:tcBorders>
          </w:tcPr>
          <w:p w14:paraId="4EC8E0C4" w14:textId="77777777" w:rsidR="00B17AF9" w:rsidRPr="00460D2A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6" w:type="pct"/>
          </w:tcPr>
          <w:p w14:paraId="0B638CC2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051BA1E2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101DFF72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6" w:type="pct"/>
          </w:tcPr>
          <w:p w14:paraId="69DD6F8F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6" w:type="pct"/>
          </w:tcPr>
          <w:p w14:paraId="6F0DB529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7" w:type="pct"/>
          </w:tcPr>
          <w:p w14:paraId="7BEBDB87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146" w:type="pct"/>
          </w:tcPr>
          <w:p w14:paraId="2251D124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  <w:tc>
          <w:tcPr>
            <w:tcW w:w="737" w:type="pct"/>
          </w:tcPr>
          <w:p w14:paraId="37D118BD" w14:textId="77777777" w:rsidR="00B17AF9" w:rsidRPr="00460D2A" w:rsidRDefault="00B17AF9" w:rsidP="004E66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D2A">
              <w:rPr>
                <w:rFonts w:ascii="Cambria Math" w:hAnsi="Cambria Math" w:cs="Cambria Math"/>
                <w:sz w:val="20"/>
                <w:szCs w:val="20"/>
              </w:rPr>
              <w:t>⧠</w:t>
            </w:r>
          </w:p>
        </w:tc>
      </w:tr>
    </w:tbl>
    <w:p w14:paraId="2B67A361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F37B5B" w14:textId="77777777" w:rsidR="00B17AF9" w:rsidRPr="00896CCE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96CCE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ound two example question on relevance and influenceability of mobility as an outcome</w:t>
      </w:r>
    </w:p>
    <w:p w14:paraId="34D037F6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5586C">
        <w:rPr>
          <w:rFonts w:ascii="Times New Roman" w:hAnsi="Times New Roman" w:cs="Times New Roman"/>
          <w:sz w:val="24"/>
          <w:szCs w:val="24"/>
          <w:lang w:val="en-GB"/>
        </w:rPr>
        <w:t>Please fill in how relevant you think this outcome is as a measurement for the quality of district nursing care.</w:t>
      </w:r>
    </w:p>
    <w:tbl>
      <w:tblPr>
        <w:tblStyle w:val="TableGrid"/>
        <w:tblW w:w="8959" w:type="dxa"/>
        <w:tblInd w:w="108" w:type="dxa"/>
        <w:tblLook w:val="04A0" w:firstRow="1" w:lastRow="0" w:firstColumn="1" w:lastColumn="0" w:noHBand="0" w:noVBand="1"/>
      </w:tblPr>
      <w:tblGrid>
        <w:gridCol w:w="1031"/>
        <w:gridCol w:w="935"/>
        <w:gridCol w:w="920"/>
        <w:gridCol w:w="920"/>
        <w:gridCol w:w="1056"/>
        <w:gridCol w:w="920"/>
        <w:gridCol w:w="920"/>
        <w:gridCol w:w="575"/>
        <w:gridCol w:w="346"/>
        <w:gridCol w:w="1336"/>
      </w:tblGrid>
      <w:tr w:rsidR="00B17AF9" w:rsidRPr="00C5586C" w14:paraId="16926ADC" w14:textId="77777777" w:rsidTr="004E6638">
        <w:tc>
          <w:tcPr>
            <w:tcW w:w="8959" w:type="dxa"/>
            <w:gridSpan w:val="10"/>
            <w:shd w:val="clear" w:color="auto" w:fill="AFEAFF"/>
          </w:tcPr>
          <w:p w14:paraId="32FFB368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Mobility</w:t>
            </w:r>
          </w:p>
        </w:tc>
      </w:tr>
      <w:tr w:rsidR="00B17AF9" w:rsidRPr="00C5586C" w14:paraId="66F594DF" w14:textId="77777777" w:rsidTr="004E6638">
        <w:tc>
          <w:tcPr>
            <w:tcW w:w="7542" w:type="dxa"/>
            <w:gridSpan w:val="8"/>
          </w:tcPr>
          <w:p w14:paraId="0A1A37BE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 xml:space="preserve">Individual score </w:t>
            </w:r>
          </w:p>
        </w:tc>
        <w:tc>
          <w:tcPr>
            <w:tcW w:w="1417" w:type="dxa"/>
            <w:gridSpan w:val="2"/>
          </w:tcPr>
          <w:p w14:paraId="2AD921E2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AF9" w:rsidRPr="00C5586C" w14:paraId="3962F599" w14:textId="77777777" w:rsidTr="004E6638">
        <w:tc>
          <w:tcPr>
            <w:tcW w:w="7542" w:type="dxa"/>
            <w:gridSpan w:val="8"/>
          </w:tcPr>
          <w:p w14:paraId="765D0A92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>Median (group score)</w:t>
            </w:r>
          </w:p>
        </w:tc>
        <w:tc>
          <w:tcPr>
            <w:tcW w:w="1417" w:type="dxa"/>
            <w:gridSpan w:val="2"/>
          </w:tcPr>
          <w:p w14:paraId="6A6B81E4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17AF9" w:rsidRPr="00C5586C" w14:paraId="26A591E1" w14:textId="77777777" w:rsidTr="004E6638">
        <w:tc>
          <w:tcPr>
            <w:tcW w:w="7542" w:type="dxa"/>
            <w:gridSpan w:val="8"/>
            <w:tcBorders>
              <w:bottom w:val="single" w:sz="18" w:space="0" w:color="auto"/>
            </w:tcBorders>
          </w:tcPr>
          <w:p w14:paraId="2474CC65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 Index (Score &lt;1 = agreement)</w:t>
            </w:r>
          </w:p>
        </w:tc>
        <w:tc>
          <w:tcPr>
            <w:tcW w:w="1417" w:type="dxa"/>
            <w:gridSpan w:val="2"/>
            <w:tcBorders>
              <w:bottom w:val="single" w:sz="18" w:space="0" w:color="auto"/>
            </w:tcBorders>
          </w:tcPr>
          <w:p w14:paraId="2FD2020E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37</w:t>
            </w:r>
          </w:p>
        </w:tc>
      </w:tr>
      <w:tr w:rsidR="00B17AF9" w:rsidRPr="00C5586C" w14:paraId="160EC0B8" w14:textId="77777777" w:rsidTr="004E663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019" w:type="dxa"/>
            <w:gridSpan w:val="2"/>
            <w:tcBorders>
              <w:top w:val="single" w:sz="18" w:space="0" w:color="auto"/>
            </w:tcBorders>
          </w:tcPr>
          <w:p w14:paraId="38DA2075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 xml:space="preserve">Completely  </w:t>
            </w:r>
          </w:p>
          <w:p w14:paraId="231BF96E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relevant </w:t>
            </w:r>
          </w:p>
        </w:tc>
        <w:tc>
          <w:tcPr>
            <w:tcW w:w="964" w:type="dxa"/>
          </w:tcPr>
          <w:p w14:paraId="033CAB09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97A22FA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</w:tcPr>
          <w:p w14:paraId="6D9CBF31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F9AA3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965" w:type="dxa"/>
          </w:tcPr>
          <w:p w14:paraId="3BBC1EFB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</w:tcPr>
          <w:p w14:paraId="3AFD4CC4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gridSpan w:val="2"/>
          </w:tcPr>
          <w:p w14:paraId="2276BCEB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single" w:sz="18" w:space="0" w:color="auto"/>
            </w:tcBorders>
          </w:tcPr>
          <w:p w14:paraId="403A4250" w14:textId="77777777" w:rsidR="00B17AF9" w:rsidRPr="00C5586C" w:rsidRDefault="00B17AF9" w:rsidP="004E6638">
            <w:pPr>
              <w:tabs>
                <w:tab w:val="left" w:pos="510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>Completely</w:t>
            </w: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levant</w:t>
            </w:r>
          </w:p>
        </w:tc>
      </w:tr>
      <w:tr w:rsidR="00B17AF9" w:rsidRPr="00C5586C" w14:paraId="0FD72542" w14:textId="77777777" w:rsidTr="004E663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055" w:type="dxa"/>
          </w:tcPr>
          <w:p w14:paraId="4F041B86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6BA0C4DC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11AD1C51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39241496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66" w:type="dxa"/>
          </w:tcPr>
          <w:p w14:paraId="38368B12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965" w:type="dxa"/>
          </w:tcPr>
          <w:p w14:paraId="1F81FD72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965" w:type="dxa"/>
          </w:tcPr>
          <w:p w14:paraId="58E4B1F7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65" w:type="dxa"/>
            <w:gridSpan w:val="2"/>
          </w:tcPr>
          <w:p w14:paraId="588C295F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51" w:type="dxa"/>
          </w:tcPr>
          <w:p w14:paraId="141BF6C8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B17AF9" w:rsidRPr="00C5586C" w14:paraId="3B409501" w14:textId="77777777" w:rsidTr="004E663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055" w:type="dxa"/>
          </w:tcPr>
          <w:p w14:paraId="4BBD1D35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964" w:type="dxa"/>
          </w:tcPr>
          <w:p w14:paraId="311657FE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964" w:type="dxa"/>
          </w:tcPr>
          <w:p w14:paraId="413A67AA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964" w:type="dxa"/>
          </w:tcPr>
          <w:p w14:paraId="78A7CE07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1066" w:type="dxa"/>
          </w:tcPr>
          <w:p w14:paraId="5897EA9D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965" w:type="dxa"/>
          </w:tcPr>
          <w:p w14:paraId="57105D7A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965" w:type="dxa"/>
          </w:tcPr>
          <w:p w14:paraId="29DF065C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965" w:type="dxa"/>
            <w:gridSpan w:val="2"/>
          </w:tcPr>
          <w:p w14:paraId="6C03C69E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1051" w:type="dxa"/>
          </w:tcPr>
          <w:p w14:paraId="67E79B60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</w:tr>
    </w:tbl>
    <w:p w14:paraId="37A12D1E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4CA500" w14:textId="77777777" w:rsidR="00B17AF9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lease fill in how influenceable you think this outcome is with your work in a district nursing team. </w:t>
      </w:r>
    </w:p>
    <w:tbl>
      <w:tblPr>
        <w:tblStyle w:val="TableGrid"/>
        <w:tblW w:w="8959" w:type="dxa"/>
        <w:tblInd w:w="108" w:type="dxa"/>
        <w:tblLook w:val="04A0" w:firstRow="1" w:lastRow="0" w:firstColumn="1" w:lastColumn="0" w:noHBand="0" w:noVBand="1"/>
      </w:tblPr>
      <w:tblGrid>
        <w:gridCol w:w="1033"/>
        <w:gridCol w:w="981"/>
        <w:gridCol w:w="816"/>
        <w:gridCol w:w="876"/>
        <w:gridCol w:w="1046"/>
        <w:gridCol w:w="877"/>
        <w:gridCol w:w="877"/>
        <w:gridCol w:w="551"/>
        <w:gridCol w:w="326"/>
        <w:gridCol w:w="1576"/>
      </w:tblGrid>
      <w:tr w:rsidR="00B17AF9" w:rsidRPr="00C5586C" w14:paraId="288551DB" w14:textId="77777777" w:rsidTr="004E6638">
        <w:tc>
          <w:tcPr>
            <w:tcW w:w="8959" w:type="dxa"/>
            <w:gridSpan w:val="10"/>
            <w:shd w:val="clear" w:color="auto" w:fill="AFEAFF"/>
          </w:tcPr>
          <w:p w14:paraId="4062C751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Mobility</w:t>
            </w:r>
          </w:p>
        </w:tc>
      </w:tr>
      <w:tr w:rsidR="00B17AF9" w:rsidRPr="00C5586C" w14:paraId="2770DEE2" w14:textId="77777777" w:rsidTr="004E6638">
        <w:tc>
          <w:tcPr>
            <w:tcW w:w="7057" w:type="dxa"/>
            <w:gridSpan w:val="8"/>
          </w:tcPr>
          <w:p w14:paraId="1DA219D3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 xml:space="preserve">Individual score </w:t>
            </w:r>
          </w:p>
        </w:tc>
        <w:tc>
          <w:tcPr>
            <w:tcW w:w="1902" w:type="dxa"/>
            <w:gridSpan w:val="2"/>
          </w:tcPr>
          <w:p w14:paraId="6EC57044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7AF9" w:rsidRPr="00C5586C" w14:paraId="31426AA8" w14:textId="77777777" w:rsidTr="004E6638">
        <w:tc>
          <w:tcPr>
            <w:tcW w:w="7057" w:type="dxa"/>
            <w:gridSpan w:val="8"/>
          </w:tcPr>
          <w:p w14:paraId="30235972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>Median (group score)</w:t>
            </w:r>
          </w:p>
        </w:tc>
        <w:tc>
          <w:tcPr>
            <w:tcW w:w="1902" w:type="dxa"/>
            <w:gridSpan w:val="2"/>
          </w:tcPr>
          <w:p w14:paraId="572B3FFB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17AF9" w:rsidRPr="00C5586C" w14:paraId="79ED3ABA" w14:textId="77777777" w:rsidTr="004E6638">
        <w:tc>
          <w:tcPr>
            <w:tcW w:w="7057" w:type="dxa"/>
            <w:gridSpan w:val="8"/>
            <w:tcBorders>
              <w:bottom w:val="single" w:sz="18" w:space="0" w:color="auto"/>
            </w:tcBorders>
          </w:tcPr>
          <w:p w14:paraId="5C028D24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gre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 Index (Score &lt;1 = agreement)</w:t>
            </w:r>
          </w:p>
        </w:tc>
        <w:tc>
          <w:tcPr>
            <w:tcW w:w="1902" w:type="dxa"/>
            <w:gridSpan w:val="2"/>
            <w:tcBorders>
              <w:bottom w:val="single" w:sz="18" w:space="0" w:color="auto"/>
            </w:tcBorders>
          </w:tcPr>
          <w:p w14:paraId="68ED7D4F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B17AF9" w:rsidRPr="00C5586C" w14:paraId="7B466651" w14:textId="77777777" w:rsidTr="004E663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2014" w:type="dxa"/>
            <w:gridSpan w:val="2"/>
            <w:tcBorders>
              <w:top w:val="single" w:sz="18" w:space="0" w:color="auto"/>
              <w:bottom w:val="nil"/>
              <w:right w:val="nil"/>
            </w:tcBorders>
          </w:tcPr>
          <w:p w14:paraId="1CF2FB84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 xml:space="preserve">Completely  </w:t>
            </w:r>
          </w:p>
          <w:p w14:paraId="30A7B9DE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luenceable</w:t>
            </w: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16" w:type="dxa"/>
            <w:tcBorders>
              <w:left w:val="nil"/>
            </w:tcBorders>
          </w:tcPr>
          <w:p w14:paraId="2D9234FE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D07C8B7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dxa"/>
          </w:tcPr>
          <w:p w14:paraId="0EAC0986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60283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877" w:type="dxa"/>
          </w:tcPr>
          <w:p w14:paraId="10CB5B92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</w:tcPr>
          <w:p w14:paraId="6484ACCE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gridSpan w:val="2"/>
          </w:tcPr>
          <w:p w14:paraId="50E64096" w14:textId="77777777" w:rsidR="00B17AF9" w:rsidRPr="00C5586C" w:rsidRDefault="00B17AF9" w:rsidP="004E6638">
            <w:pPr>
              <w:tabs>
                <w:tab w:val="left" w:pos="51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18" w:space="0" w:color="auto"/>
            </w:tcBorders>
          </w:tcPr>
          <w:p w14:paraId="2C48ADF5" w14:textId="77777777" w:rsidR="00B17AF9" w:rsidRPr="00C5586C" w:rsidRDefault="00B17AF9" w:rsidP="004E6638">
            <w:pPr>
              <w:tabs>
                <w:tab w:val="left" w:pos="5100"/>
              </w:tabs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sz w:val="24"/>
                <w:szCs w:val="24"/>
              </w:rPr>
              <w:t>Completely</w:t>
            </w: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fluenceable</w:t>
            </w:r>
          </w:p>
        </w:tc>
      </w:tr>
      <w:tr w:rsidR="00B17AF9" w:rsidRPr="00C5586C" w14:paraId="4A54FB1D" w14:textId="77777777" w:rsidTr="004E663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033" w:type="dxa"/>
            <w:tcBorders>
              <w:top w:val="nil"/>
            </w:tcBorders>
          </w:tcPr>
          <w:p w14:paraId="56D03B38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81" w:type="dxa"/>
            <w:tcBorders>
              <w:top w:val="nil"/>
            </w:tcBorders>
          </w:tcPr>
          <w:p w14:paraId="0D7CAEAF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16" w:type="dxa"/>
          </w:tcPr>
          <w:p w14:paraId="0346332A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76" w:type="dxa"/>
          </w:tcPr>
          <w:p w14:paraId="37257F97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46" w:type="dxa"/>
          </w:tcPr>
          <w:p w14:paraId="349C9994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877" w:type="dxa"/>
          </w:tcPr>
          <w:p w14:paraId="76BC8573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877" w:type="dxa"/>
          </w:tcPr>
          <w:p w14:paraId="39587FF1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877" w:type="dxa"/>
            <w:gridSpan w:val="2"/>
          </w:tcPr>
          <w:p w14:paraId="13312170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76" w:type="dxa"/>
          </w:tcPr>
          <w:p w14:paraId="5EDC73D7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586C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B17AF9" w:rsidRPr="00C5586C" w14:paraId="048486E6" w14:textId="77777777" w:rsidTr="004E6638">
        <w:tblPrEx>
          <w:tblBorders>
            <w:insideH w:val="none" w:sz="0" w:space="0" w:color="auto"/>
            <w:insideV w:val="none" w:sz="0" w:space="0" w:color="auto"/>
          </w:tblBorders>
        </w:tblPrEx>
        <w:tc>
          <w:tcPr>
            <w:tcW w:w="1033" w:type="dxa"/>
          </w:tcPr>
          <w:p w14:paraId="3932529D" w14:textId="77777777" w:rsidR="00B17AF9" w:rsidRPr="00C5586C" w:rsidRDefault="00B17AF9" w:rsidP="004E6638">
            <w:pPr>
              <w:tabs>
                <w:tab w:val="left" w:pos="510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981" w:type="dxa"/>
          </w:tcPr>
          <w:p w14:paraId="5A982B06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816" w:type="dxa"/>
          </w:tcPr>
          <w:p w14:paraId="1AB764CA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876" w:type="dxa"/>
          </w:tcPr>
          <w:p w14:paraId="08A26A89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1046" w:type="dxa"/>
          </w:tcPr>
          <w:p w14:paraId="59DDB261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877" w:type="dxa"/>
          </w:tcPr>
          <w:p w14:paraId="29111E50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877" w:type="dxa"/>
          </w:tcPr>
          <w:p w14:paraId="10C4AC32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877" w:type="dxa"/>
            <w:gridSpan w:val="2"/>
          </w:tcPr>
          <w:p w14:paraId="640EB86D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  <w:tc>
          <w:tcPr>
            <w:tcW w:w="1576" w:type="dxa"/>
          </w:tcPr>
          <w:p w14:paraId="23C62BA1" w14:textId="77777777" w:rsidR="00B17AF9" w:rsidRPr="00C5586C" w:rsidRDefault="00B17AF9" w:rsidP="004E663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86C">
              <w:rPr>
                <w:rFonts w:ascii="Cambria Math" w:hAnsi="Cambria Math" w:cs="Cambria Math"/>
                <w:sz w:val="24"/>
                <w:szCs w:val="24"/>
              </w:rPr>
              <w:t>⧠</w:t>
            </w:r>
          </w:p>
        </w:tc>
      </w:tr>
    </w:tbl>
    <w:p w14:paraId="6B37DD00" w14:textId="77777777" w:rsidR="00B17AF9" w:rsidRPr="00C5586C" w:rsidRDefault="00B17AF9" w:rsidP="00B17A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E28838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AF9"/>
    <w:rsid w:val="003862E5"/>
    <w:rsid w:val="003C4646"/>
    <w:rsid w:val="006E13EA"/>
    <w:rsid w:val="009C5222"/>
    <w:rsid w:val="00A3436C"/>
    <w:rsid w:val="00B17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04C0B"/>
  <w15:chartTrackingRefBased/>
  <w15:docId w15:val="{A5D7B049-FD53-4FEB-8167-C03CAF18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AF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AF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04T09:25:00Z</dcterms:created>
  <dcterms:modified xsi:type="dcterms:W3CDTF">2021-05-04T09:25:00Z</dcterms:modified>
</cp:coreProperties>
</file>